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712" w:rsidRDefault="00C81712" w:rsidP="00C81712">
      <w:pPr>
        <w:rPr>
          <w:rFonts w:ascii="Calibri" w:hAnsi="Calibri"/>
          <w:b/>
          <w:lang w:val="en-US"/>
        </w:rPr>
      </w:pPr>
      <w:bookmarkStart w:id="0" w:name="_GoBack"/>
      <w:r>
        <w:rPr>
          <w:rFonts w:ascii="Calibri" w:hAnsi="Calibri"/>
          <w:b/>
          <w:lang w:val="en-US"/>
        </w:rPr>
        <w:t xml:space="preserve">Table </w:t>
      </w:r>
      <w:r w:rsidR="005D54BB">
        <w:rPr>
          <w:rFonts w:ascii="Calibri" w:hAnsi="Calibri"/>
          <w:b/>
          <w:lang w:val="en-US"/>
        </w:rPr>
        <w:t>S1</w:t>
      </w:r>
      <w:r>
        <w:rPr>
          <w:rFonts w:ascii="Calibri" w:hAnsi="Calibri"/>
          <w:b/>
          <w:lang w:val="en-US"/>
        </w:rPr>
        <w:tab/>
        <w:t>Distribution (means and standard deviations (SD)) of continuous variables in the study population</w:t>
      </w:r>
    </w:p>
    <w:bookmarkEnd w:id="0"/>
    <w:tbl>
      <w:tblPr>
        <w:tblW w:w="0" w:type="auto"/>
        <w:tblCellSpacing w:w="0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7"/>
        <w:gridCol w:w="674"/>
        <w:gridCol w:w="674"/>
        <w:gridCol w:w="674"/>
        <w:gridCol w:w="674"/>
      </w:tblGrid>
      <w:tr w:rsidR="00C81712" w:rsidTr="00C81712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</w:tcPr>
          <w:p w:rsidR="00C81712" w:rsidRDefault="00C81712" w:rsidP="00AD5D8B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712" w:rsidRDefault="00C81712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Controls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712" w:rsidRDefault="00C81712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Cases</w:t>
            </w:r>
          </w:p>
        </w:tc>
      </w:tr>
      <w:tr w:rsidR="00C81712" w:rsidTr="00AD5D8B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C81712" w:rsidRDefault="00C81712" w:rsidP="00AD5D8B">
            <w:pPr>
              <w:spacing w:before="100" w:beforeAutospacing="1" w:after="100" w:afterAutospacing="1" w:line="276" w:lineRule="auto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712" w:rsidRDefault="00C81712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712" w:rsidRDefault="00C81712" w:rsidP="00C81712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712" w:rsidRDefault="00C81712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712" w:rsidRDefault="00C81712" w:rsidP="00C81712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SD</w:t>
            </w:r>
          </w:p>
        </w:tc>
      </w:tr>
      <w:tr w:rsidR="00C81712" w:rsidTr="009719CB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Age in year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9719C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6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9719C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6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9719C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.3</w:t>
            </w:r>
          </w:p>
        </w:tc>
      </w:tr>
      <w:tr w:rsidR="00C81712" w:rsidTr="009719CB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Weight in k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3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6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8.1</w:t>
            </w:r>
          </w:p>
        </w:tc>
      </w:tr>
      <w:tr w:rsidR="00C81712" w:rsidTr="009719CB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Height in c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20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9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25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9.8</w:t>
            </w:r>
          </w:p>
        </w:tc>
      </w:tr>
      <w:tr w:rsidR="00C81712" w:rsidTr="009719CB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C81712" w:rsidRPr="005D54BB" w:rsidRDefault="009719CB" w:rsidP="00AD5D8B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eastAsia="en-US"/>
              </w:rPr>
            </w:pPr>
            <w:proofErr w:type="spellStart"/>
            <w:r w:rsidRPr="009719CB"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US"/>
              </w:rPr>
              <w:t>Maternal</w:t>
            </w:r>
            <w:proofErr w:type="spellEnd"/>
            <w:r w:rsidRPr="009719CB"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US"/>
              </w:rPr>
              <w:t xml:space="preserve"> BMI in kg/m</w:t>
            </w:r>
            <w:r w:rsidRPr="009719CB">
              <w:rPr>
                <w:rFonts w:asciiTheme="minorHAnsi" w:hAnsiTheme="minorHAnsi" w:cstheme="minorHAnsi"/>
                <w:bCs/>
                <w:i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3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6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5.3</w:t>
            </w:r>
          </w:p>
        </w:tc>
      </w:tr>
      <w:tr w:rsidR="00C81712" w:rsidTr="009719CB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Paternal BMI</w:t>
            </w:r>
            <w:r w:rsidRPr="00B50DB5"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en-US"/>
              </w:rPr>
              <w:t xml:space="preserve"> in kg/m</w:t>
            </w:r>
            <w:r w:rsidRPr="00B50DB5">
              <w:rPr>
                <w:rFonts w:asciiTheme="minorHAnsi" w:hAnsiTheme="minorHAnsi" w:cstheme="minorHAnsi"/>
                <w:bCs/>
                <w:i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6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8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4.2</w:t>
            </w:r>
          </w:p>
        </w:tc>
      </w:tr>
      <w:tr w:rsidR="00C81712" w:rsidTr="009719CB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Gestational weight gain in k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3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5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4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6.1</w:t>
            </w:r>
          </w:p>
        </w:tc>
      </w:tr>
      <w:tr w:rsidR="00C81712" w:rsidTr="009719CB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Birth weight in 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2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5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3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712" w:rsidRDefault="009719CB" w:rsidP="00AD5D8B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564</w:t>
            </w:r>
          </w:p>
        </w:tc>
      </w:tr>
    </w:tbl>
    <w:p w:rsidR="00C81712" w:rsidRDefault="00C81712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br w:type="page"/>
      </w:r>
    </w:p>
    <w:p w:rsidR="00687D7A" w:rsidRDefault="00687D7A" w:rsidP="00687D7A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lastRenderedPageBreak/>
        <w:t xml:space="preserve">Table </w:t>
      </w:r>
      <w:r w:rsidR="00C81712">
        <w:rPr>
          <w:rFonts w:ascii="Calibri" w:hAnsi="Calibri"/>
          <w:b/>
          <w:lang w:val="en-US"/>
        </w:rPr>
        <w:t>B</w:t>
      </w:r>
      <w:r>
        <w:rPr>
          <w:rFonts w:ascii="Calibri" w:hAnsi="Calibri"/>
          <w:b/>
          <w:lang w:val="en-US"/>
        </w:rPr>
        <w:tab/>
        <w:t>IOTF obesity risk of confounding factors</w:t>
      </w:r>
    </w:p>
    <w:p w:rsidR="00687D7A" w:rsidRDefault="00687D7A" w:rsidP="00687D7A">
      <w:pPr>
        <w:rPr>
          <w:rFonts w:ascii="Calibri" w:hAnsi="Calibri"/>
          <w:bCs/>
          <w:lang w:val="en-US"/>
        </w:rPr>
      </w:pPr>
      <w:r>
        <w:rPr>
          <w:rFonts w:ascii="Calibri" w:hAnsi="Calibri"/>
          <w:bCs/>
          <w:lang w:val="en-US"/>
        </w:rPr>
        <w:t>Matched odds ratios (OR) and 95% confidence intervals (95% CI): OR with p&lt;0.05 are printed in bold</w:t>
      </w:r>
    </w:p>
    <w:tbl>
      <w:tblPr>
        <w:tblW w:w="0" w:type="auto"/>
        <w:tblCellSpacing w:w="0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7"/>
        <w:gridCol w:w="674"/>
        <w:gridCol w:w="674"/>
        <w:gridCol w:w="674"/>
        <w:gridCol w:w="674"/>
        <w:gridCol w:w="674"/>
        <w:gridCol w:w="1348"/>
      </w:tblGrid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</w:tcPr>
          <w:p w:rsidR="00687D7A" w:rsidRDefault="00687D7A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Controls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Case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 w:eastAsia="en-US"/>
              </w:rPr>
              <w:t>OR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 w:eastAsia="en-US"/>
              </w:rPr>
              <w:t>95% CI</w:t>
            </w: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Maternal BM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&lt;=25 kg/m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7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73</w:t>
            </w:r>
            <w:r w:rsidR="00687D7A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4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46.</w:t>
            </w:r>
            <w:r w:rsidR="00321D0D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-</w:t>
            </w: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&gt;25-&lt;=30 kg/m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9</w:t>
            </w:r>
            <w:r w:rsidR="00687D7A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8.</w:t>
            </w:r>
            <w:r w:rsidR="00321D0D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2.</w:t>
            </w:r>
            <w:r w:rsidR="00321D0D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.</w:t>
            </w:r>
            <w:r w:rsidR="00321D0D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89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-</w:t>
            </w:r>
            <w:r w:rsidR="00321D0D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 w:rsidR="00321D0D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07</w:t>
            </w: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&gt;30 kg/m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7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4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5.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</w:t>
            </w:r>
            <w:r w:rsidR="00687D7A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98</w:t>
            </w:r>
            <w:r w:rsidR="00687D7A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-7.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89</w:t>
            </w: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Paternal BM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&lt;=25 kg/m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4</w:t>
            </w:r>
            <w:r w:rsidR="00687D7A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9</w:t>
            </w:r>
            <w:r w:rsidR="00687D7A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-</w:t>
            </w: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&gt;25-&lt;=30 kg/m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4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49.</w:t>
            </w:r>
            <w:r w:rsidR="00321D0D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4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48</w:t>
            </w:r>
            <w:r w:rsidR="00687D7A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 w:eastAsia="en-US"/>
              </w:rPr>
              <w:t>1.</w:t>
            </w:r>
            <w:r w:rsidR="005C001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.35-2.</w:t>
            </w:r>
            <w:r w:rsidR="005C001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9</w:t>
            </w: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&gt;30 kg/m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5.</w:t>
            </w:r>
            <w:r w:rsidR="00321D0D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321D0D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2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4.</w:t>
            </w:r>
            <w:r w:rsidR="005C001F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.</w:t>
            </w:r>
            <w:r w:rsidR="005C001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91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-5.62</w:t>
            </w: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</w:tcPr>
          <w:p w:rsidR="00687D7A" w:rsidRDefault="00687D7A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Parental ISCED leve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&lt;=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3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9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-</w:t>
            </w: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8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8</w:t>
            </w:r>
            <w:r w:rsidR="00687D7A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9</w:t>
            </w:r>
            <w:r w:rsidR="00687D7A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  <w:t>0.</w:t>
            </w:r>
            <w:r w:rsidR="005C001F"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0.63-1.</w:t>
            </w:r>
            <w:r w:rsidR="005C001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04</w:t>
            </w: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2.</w:t>
            </w:r>
            <w:r w:rsidR="005C001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13.</w:t>
            </w:r>
            <w:r w:rsidR="005C001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  <w:t>0.</w:t>
            </w:r>
            <w:r w:rsidR="005C001F"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0.</w:t>
            </w:r>
            <w:r w:rsidR="005C001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59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-1.</w:t>
            </w:r>
            <w:r w:rsidR="005C001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1</w:t>
            </w:r>
          </w:p>
        </w:tc>
      </w:tr>
      <w:tr w:rsidR="00687D7A" w:rsidTr="00687D7A">
        <w:trPr>
          <w:trHeight w:val="340"/>
          <w:tblCellSpacing w:w="0" w:type="dxa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142" w:type="dxa"/>
            </w:tcMar>
            <w:vAlign w:val="center"/>
            <w:hideMark/>
          </w:tcPr>
          <w:p w:rsidR="00687D7A" w:rsidRDefault="00687D7A">
            <w:pPr>
              <w:spacing w:before="100" w:beforeAutospacing="1" w:after="100" w:afterAutospacing="1" w:line="27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 w:eastAsia="en-US"/>
              </w:rPr>
              <w:t>&gt;=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35</w:t>
            </w:r>
            <w:r w:rsidR="00687D7A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5C001F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26</w:t>
            </w:r>
            <w:r w:rsidR="00687D7A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 w:eastAsia="en-US"/>
              </w:rPr>
              <w:t>0.</w:t>
            </w:r>
            <w:r w:rsidR="005C001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D7A" w:rsidRDefault="00687D7A" w:rsidP="005C001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0.</w:t>
            </w:r>
            <w:r w:rsidR="005C001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43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-0.</w:t>
            </w:r>
            <w:r w:rsidR="005C001F"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  <w:t>76</w:t>
            </w:r>
          </w:p>
        </w:tc>
      </w:tr>
    </w:tbl>
    <w:p w:rsidR="00687D7A" w:rsidRDefault="00687D7A" w:rsidP="00687D7A">
      <w:pPr>
        <w:rPr>
          <w:lang w:val="en-US"/>
        </w:rPr>
      </w:pPr>
      <w:proofErr w:type="spellStart"/>
      <w:proofErr w:type="gramStart"/>
      <w:r>
        <w:rPr>
          <w:rFonts w:ascii="Calibri" w:hAnsi="Calibri"/>
          <w:vertAlign w:val="superscript"/>
          <w:lang w:val="en-US"/>
        </w:rPr>
        <w:t>a</w:t>
      </w:r>
      <w:proofErr w:type="spellEnd"/>
      <w:proofErr w:type="gramEnd"/>
      <w:r>
        <w:rPr>
          <w:rFonts w:ascii="Calibri" w:hAnsi="Calibri"/>
          <w:lang w:val="en-US"/>
        </w:rPr>
        <w:t xml:space="preserve"> Analyses were matched on sex, age and country</w:t>
      </w:r>
    </w:p>
    <w:p w:rsidR="00687D7A" w:rsidRDefault="00687D7A" w:rsidP="00687D7A">
      <w:pPr>
        <w:rPr>
          <w:lang w:val="en-US"/>
        </w:rPr>
      </w:pPr>
    </w:p>
    <w:sectPr w:rsidR="00687D7A" w:rsidSect="0092610C">
      <w:footerReference w:type="even" r:id="rId9"/>
      <w:footerReference w:type="default" r:id="rId10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4A91" w:rsidRDefault="00554A91">
      <w:r>
        <w:separator/>
      </w:r>
    </w:p>
  </w:endnote>
  <w:endnote w:type="continuationSeparator" w:id="0">
    <w:p w:rsidR="00554A91" w:rsidRDefault="00554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99A" w:rsidRDefault="0092599A" w:rsidP="0059477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92599A" w:rsidRDefault="0092599A" w:rsidP="00C05180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99A" w:rsidRDefault="0092599A" w:rsidP="0059477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D54BB">
      <w:rPr>
        <w:rStyle w:val="Seitenzahl"/>
        <w:noProof/>
      </w:rPr>
      <w:t>1</w:t>
    </w:r>
    <w:r>
      <w:rPr>
        <w:rStyle w:val="Seitenzahl"/>
      </w:rPr>
      <w:fldChar w:fldCharType="end"/>
    </w:r>
  </w:p>
  <w:p w:rsidR="0092599A" w:rsidRDefault="0092599A" w:rsidP="00C0518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4A91" w:rsidRDefault="00554A91">
      <w:r>
        <w:separator/>
      </w:r>
    </w:p>
  </w:footnote>
  <w:footnote w:type="continuationSeparator" w:id="0">
    <w:p w:rsidR="00554A91" w:rsidRDefault="00554A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028D4"/>
    <w:multiLevelType w:val="hybridMultilevel"/>
    <w:tmpl w:val="FF62152A"/>
    <w:lvl w:ilvl="0" w:tplc="363018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4C1B74">
      <w:start w:val="16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A282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924C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5C60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4887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9CA15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6E86A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8E45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AB15F5C"/>
    <w:multiLevelType w:val="hybridMultilevel"/>
    <w:tmpl w:val="35AA10C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AB27F73"/>
    <w:multiLevelType w:val="hybridMultilevel"/>
    <w:tmpl w:val="8A7AEF98"/>
    <w:lvl w:ilvl="0" w:tplc="393404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68AA84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DE21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829E9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269D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C620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5C974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664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B0C97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D61E46"/>
    <w:multiLevelType w:val="hybridMultilevel"/>
    <w:tmpl w:val="1CF2BABA"/>
    <w:lvl w:ilvl="0" w:tplc="27F2CA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043308">
      <w:start w:val="16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0A2D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02EDA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58A0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4E57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6A4B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FE0E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7C19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75976A6"/>
    <w:multiLevelType w:val="hybridMultilevel"/>
    <w:tmpl w:val="071E8878"/>
    <w:lvl w:ilvl="0" w:tplc="094C19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F62E7E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7279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906A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C8919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6AF1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8CCE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9672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FA2B3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3036C1E"/>
    <w:multiLevelType w:val="hybridMultilevel"/>
    <w:tmpl w:val="251AC8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683AAA"/>
    <w:multiLevelType w:val="hybridMultilevel"/>
    <w:tmpl w:val="7E3E760E"/>
    <w:lvl w:ilvl="0" w:tplc="903606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5CF3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FCB4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900E49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6056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5219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10EC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BE67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B89B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63D19EE"/>
    <w:multiLevelType w:val="hybridMultilevel"/>
    <w:tmpl w:val="F8AC9144"/>
    <w:lvl w:ilvl="0" w:tplc="59F801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90EBF0">
      <w:start w:val="16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87AE5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72BF1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32A32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5685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203FC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5844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E6C6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AC348C9"/>
    <w:multiLevelType w:val="hybridMultilevel"/>
    <w:tmpl w:val="2DD6C698"/>
    <w:lvl w:ilvl="0" w:tplc="69BE0E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3C1D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628A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0E310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323D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9ACD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403F6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C4EF92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EC65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AF12014"/>
    <w:multiLevelType w:val="hybridMultilevel"/>
    <w:tmpl w:val="35AA10C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D537F92"/>
    <w:multiLevelType w:val="multilevel"/>
    <w:tmpl w:val="C6809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7771C27"/>
    <w:multiLevelType w:val="hybridMultilevel"/>
    <w:tmpl w:val="69AE91CE"/>
    <w:lvl w:ilvl="0" w:tplc="FFB694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6A32A8">
      <w:start w:val="16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DEB0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4E08C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54A92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46FB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90FC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EF43A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70AB0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9DE3619"/>
    <w:multiLevelType w:val="hybridMultilevel"/>
    <w:tmpl w:val="1D70B4CC"/>
    <w:lvl w:ilvl="0" w:tplc="6750DD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D8B48C">
      <w:start w:val="16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D6AC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F089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014AF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042B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2CBF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CED3F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DA09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BC11064"/>
    <w:multiLevelType w:val="hybridMultilevel"/>
    <w:tmpl w:val="A566CE50"/>
    <w:lvl w:ilvl="0" w:tplc="C3E47E02">
      <w:start w:val="2"/>
      <w:numFmt w:val="bullet"/>
      <w:lvlText w:val="﷐"/>
      <w:lvlJc w:val="left"/>
      <w:pPr>
        <w:ind w:left="3780" w:hanging="342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443813"/>
    <w:multiLevelType w:val="hybridMultilevel"/>
    <w:tmpl w:val="F3466124"/>
    <w:lvl w:ilvl="0" w:tplc="3B18542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407974">
      <w:start w:val="16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0CD1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D29D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41CF92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220D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12A5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7051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A29A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2611877"/>
    <w:multiLevelType w:val="hybridMultilevel"/>
    <w:tmpl w:val="9A7ABD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015B28"/>
    <w:multiLevelType w:val="hybridMultilevel"/>
    <w:tmpl w:val="B608E9A4"/>
    <w:lvl w:ilvl="0" w:tplc="DD6AA90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5A22B8">
      <w:start w:val="16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F2C8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AC6B3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E44C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B638F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D068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906B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16D5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8EA59BC"/>
    <w:multiLevelType w:val="hybridMultilevel"/>
    <w:tmpl w:val="93326B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88B6F11"/>
    <w:multiLevelType w:val="hybridMultilevel"/>
    <w:tmpl w:val="6B0AE15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A0C09B4"/>
    <w:multiLevelType w:val="hybridMultilevel"/>
    <w:tmpl w:val="CCB6000E"/>
    <w:lvl w:ilvl="0" w:tplc="6CD6B3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E242D0">
      <w:start w:val="16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829E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C0E73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B0254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C8DA6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06D8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3419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52CB6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CD215A3"/>
    <w:multiLevelType w:val="hybridMultilevel"/>
    <w:tmpl w:val="97B69438"/>
    <w:lvl w:ilvl="0" w:tplc="9BF824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9CA4438">
      <w:start w:val="16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04073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E4B7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EC96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BC40F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4AF53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B4676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F492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720161C6"/>
    <w:multiLevelType w:val="hybridMultilevel"/>
    <w:tmpl w:val="58C87122"/>
    <w:lvl w:ilvl="0" w:tplc="8334DA9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10003E">
      <w:start w:val="16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56E4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F479E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9687D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A0CE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3217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EB4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272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B6E0BD0"/>
    <w:multiLevelType w:val="hybridMultilevel"/>
    <w:tmpl w:val="C07CFCA2"/>
    <w:lvl w:ilvl="0" w:tplc="9E884F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323E06">
      <w:start w:val="16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AA9A7C">
      <w:start w:val="160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05CDD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F1617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DE4B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F0C0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340E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9486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9"/>
  </w:num>
  <w:num w:numId="4">
    <w:abstractNumId w:val="12"/>
  </w:num>
  <w:num w:numId="5">
    <w:abstractNumId w:val="20"/>
  </w:num>
  <w:num w:numId="6">
    <w:abstractNumId w:val="16"/>
  </w:num>
  <w:num w:numId="7">
    <w:abstractNumId w:val="7"/>
  </w:num>
  <w:num w:numId="8">
    <w:abstractNumId w:val="21"/>
  </w:num>
  <w:num w:numId="9">
    <w:abstractNumId w:val="14"/>
  </w:num>
  <w:num w:numId="10">
    <w:abstractNumId w:val="3"/>
  </w:num>
  <w:num w:numId="11">
    <w:abstractNumId w:val="11"/>
  </w:num>
  <w:num w:numId="12">
    <w:abstractNumId w:val="22"/>
  </w:num>
  <w:num w:numId="13">
    <w:abstractNumId w:val="8"/>
  </w:num>
  <w:num w:numId="14">
    <w:abstractNumId w:val="4"/>
  </w:num>
  <w:num w:numId="15">
    <w:abstractNumId w:val="0"/>
  </w:num>
  <w:num w:numId="16">
    <w:abstractNumId w:val="17"/>
  </w:num>
  <w:num w:numId="17">
    <w:abstractNumId w:val="1"/>
  </w:num>
  <w:num w:numId="18">
    <w:abstractNumId w:val="18"/>
  </w:num>
  <w:num w:numId="19">
    <w:abstractNumId w:val="9"/>
  </w:num>
  <w:num w:numId="20">
    <w:abstractNumId w:val="13"/>
  </w:num>
  <w:num w:numId="21">
    <w:abstractNumId w:val="15"/>
  </w:num>
  <w:num w:numId="22">
    <w:abstractNumId w:val="5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a052tt5wa0wgedtv0pes9fpadfrxx9fr2z&quot;&gt;My EndNote Library&lt;record-ids&gt;&lt;item&gt;194&lt;/item&gt;&lt;item&gt;592&lt;/item&gt;&lt;item&gt;659&lt;/item&gt;&lt;item&gt;747&lt;/item&gt;&lt;item&gt;811&lt;/item&gt;&lt;item&gt;815&lt;/item&gt;&lt;item&gt;837&lt;/item&gt;&lt;item&gt;1093&lt;/item&gt;&lt;item&gt;1346&lt;/item&gt;&lt;item&gt;1353&lt;/item&gt;&lt;item&gt;1360&lt;/item&gt;&lt;item&gt;1361&lt;/item&gt;&lt;item&gt;1372&lt;/item&gt;&lt;item&gt;1391&lt;/item&gt;&lt;item&gt;1418&lt;/item&gt;&lt;item&gt;1442&lt;/item&gt;&lt;item&gt;1445&lt;/item&gt;&lt;item&gt;1448&lt;/item&gt;&lt;item&gt;1450&lt;/item&gt;&lt;item&gt;1453&lt;/item&gt;&lt;item&gt;1454&lt;/item&gt;&lt;item&gt;1471&lt;/item&gt;&lt;item&gt;1473&lt;/item&gt;&lt;item&gt;1488&lt;/item&gt;&lt;item&gt;1491&lt;/item&gt;&lt;item&gt;1815&lt;/item&gt;&lt;item&gt;1886&lt;/item&gt;&lt;item&gt;1910&lt;/item&gt;&lt;item&gt;1981&lt;/item&gt;&lt;item&gt;2137&lt;/item&gt;&lt;item&gt;2140&lt;/item&gt;&lt;item&gt;2145&lt;/item&gt;&lt;item&gt;2156&lt;/item&gt;&lt;item&gt;2160&lt;/item&gt;&lt;item&gt;2164&lt;/item&gt;&lt;item&gt;2166&lt;/item&gt;&lt;item&gt;2300&lt;/item&gt;&lt;item&gt;2332&lt;/item&gt;&lt;item&gt;2347&lt;/item&gt;&lt;item&gt;2386&lt;/item&gt;&lt;item&gt;2395&lt;/item&gt;&lt;item&gt;2421&lt;/item&gt;&lt;item&gt;2456&lt;/item&gt;&lt;item&gt;2510&lt;/item&gt;&lt;item&gt;6313&lt;/item&gt;&lt;item&gt;6321&lt;/item&gt;&lt;item&gt;6448&lt;/item&gt;&lt;item&gt;6645&lt;/item&gt;&lt;item&gt;6691&lt;/item&gt;&lt;item&gt;6694&lt;/item&gt;&lt;item&gt;6794&lt;/item&gt;&lt;item&gt;7407&lt;/item&gt;&lt;item&gt;7765&lt;/item&gt;&lt;item&gt;7843&lt;/item&gt;&lt;item&gt;7912&lt;/item&gt;&lt;item&gt;8235&lt;/item&gt;&lt;item&gt;8525&lt;/item&gt;&lt;item&gt;8537&lt;/item&gt;&lt;item&gt;8555&lt;/item&gt;&lt;/record-ids&gt;&lt;/item&gt;&lt;/Libraries&gt;"/>
  </w:docVars>
  <w:rsids>
    <w:rsidRoot w:val="00E32DC1"/>
    <w:rsid w:val="000134F5"/>
    <w:rsid w:val="00013ED7"/>
    <w:rsid w:val="000206A7"/>
    <w:rsid w:val="00020F6E"/>
    <w:rsid w:val="00022DE2"/>
    <w:rsid w:val="00027453"/>
    <w:rsid w:val="00031B24"/>
    <w:rsid w:val="00046B21"/>
    <w:rsid w:val="0005318F"/>
    <w:rsid w:val="0005504A"/>
    <w:rsid w:val="00057DDE"/>
    <w:rsid w:val="000628DB"/>
    <w:rsid w:val="000648E4"/>
    <w:rsid w:val="000656A1"/>
    <w:rsid w:val="0007104B"/>
    <w:rsid w:val="00072462"/>
    <w:rsid w:val="000737CA"/>
    <w:rsid w:val="00073C41"/>
    <w:rsid w:val="00080F14"/>
    <w:rsid w:val="00081314"/>
    <w:rsid w:val="00094DFD"/>
    <w:rsid w:val="000979AA"/>
    <w:rsid w:val="000A4EC6"/>
    <w:rsid w:val="000A6038"/>
    <w:rsid w:val="000A7690"/>
    <w:rsid w:val="000B2CDD"/>
    <w:rsid w:val="000B324C"/>
    <w:rsid w:val="000C5643"/>
    <w:rsid w:val="000C74B7"/>
    <w:rsid w:val="000D77AB"/>
    <w:rsid w:val="000E51BD"/>
    <w:rsid w:val="000F6609"/>
    <w:rsid w:val="000F6D15"/>
    <w:rsid w:val="00103A99"/>
    <w:rsid w:val="001043EA"/>
    <w:rsid w:val="00111885"/>
    <w:rsid w:val="00117951"/>
    <w:rsid w:val="00133121"/>
    <w:rsid w:val="001420FA"/>
    <w:rsid w:val="001649CC"/>
    <w:rsid w:val="00176546"/>
    <w:rsid w:val="00176D7B"/>
    <w:rsid w:val="0017753C"/>
    <w:rsid w:val="00177B72"/>
    <w:rsid w:val="00185AD4"/>
    <w:rsid w:val="00192064"/>
    <w:rsid w:val="001A48C9"/>
    <w:rsid w:val="001A5375"/>
    <w:rsid w:val="001B00FB"/>
    <w:rsid w:val="001B0496"/>
    <w:rsid w:val="001B0BF5"/>
    <w:rsid w:val="001B5B87"/>
    <w:rsid w:val="001B68B7"/>
    <w:rsid w:val="001B796A"/>
    <w:rsid w:val="001D3397"/>
    <w:rsid w:val="001D7699"/>
    <w:rsid w:val="001F7C37"/>
    <w:rsid w:val="001F7EB0"/>
    <w:rsid w:val="00200AB3"/>
    <w:rsid w:val="00206337"/>
    <w:rsid w:val="002171A7"/>
    <w:rsid w:val="00223B30"/>
    <w:rsid w:val="0022571B"/>
    <w:rsid w:val="00232B48"/>
    <w:rsid w:val="00234305"/>
    <w:rsid w:val="00256547"/>
    <w:rsid w:val="00263ACC"/>
    <w:rsid w:val="002665FF"/>
    <w:rsid w:val="00273FFF"/>
    <w:rsid w:val="0027778E"/>
    <w:rsid w:val="00282ACF"/>
    <w:rsid w:val="00295C8E"/>
    <w:rsid w:val="0029647A"/>
    <w:rsid w:val="002A2549"/>
    <w:rsid w:val="002A728E"/>
    <w:rsid w:val="002B6DE1"/>
    <w:rsid w:val="002C2DE7"/>
    <w:rsid w:val="002C41F8"/>
    <w:rsid w:val="002C56E5"/>
    <w:rsid w:val="0030557F"/>
    <w:rsid w:val="00305E08"/>
    <w:rsid w:val="00317844"/>
    <w:rsid w:val="00317A73"/>
    <w:rsid w:val="00320A7C"/>
    <w:rsid w:val="00321D0D"/>
    <w:rsid w:val="00325622"/>
    <w:rsid w:val="00334A5F"/>
    <w:rsid w:val="00341171"/>
    <w:rsid w:val="003431D0"/>
    <w:rsid w:val="00346CE7"/>
    <w:rsid w:val="00355A59"/>
    <w:rsid w:val="00357F50"/>
    <w:rsid w:val="00360394"/>
    <w:rsid w:val="003626F4"/>
    <w:rsid w:val="00365D02"/>
    <w:rsid w:val="003703FE"/>
    <w:rsid w:val="003761C4"/>
    <w:rsid w:val="00377615"/>
    <w:rsid w:val="0038468D"/>
    <w:rsid w:val="00387376"/>
    <w:rsid w:val="00387FA6"/>
    <w:rsid w:val="00395F4C"/>
    <w:rsid w:val="00396144"/>
    <w:rsid w:val="003A26D6"/>
    <w:rsid w:val="003A51F4"/>
    <w:rsid w:val="003A5248"/>
    <w:rsid w:val="003A6BD7"/>
    <w:rsid w:val="003B0352"/>
    <w:rsid w:val="003C0978"/>
    <w:rsid w:val="003C20C7"/>
    <w:rsid w:val="003C2C12"/>
    <w:rsid w:val="003C66E1"/>
    <w:rsid w:val="003C7900"/>
    <w:rsid w:val="003D50E3"/>
    <w:rsid w:val="003E6146"/>
    <w:rsid w:val="003F09F9"/>
    <w:rsid w:val="003F2B59"/>
    <w:rsid w:val="003F6A97"/>
    <w:rsid w:val="0040049E"/>
    <w:rsid w:val="00402F4B"/>
    <w:rsid w:val="004044F0"/>
    <w:rsid w:val="004052AF"/>
    <w:rsid w:val="00413DF7"/>
    <w:rsid w:val="00414EF4"/>
    <w:rsid w:val="004166A6"/>
    <w:rsid w:val="00422543"/>
    <w:rsid w:val="004265E6"/>
    <w:rsid w:val="004269A6"/>
    <w:rsid w:val="0043004A"/>
    <w:rsid w:val="0043191D"/>
    <w:rsid w:val="0043208A"/>
    <w:rsid w:val="004321B8"/>
    <w:rsid w:val="0043376F"/>
    <w:rsid w:val="00433F65"/>
    <w:rsid w:val="00437974"/>
    <w:rsid w:val="0044451E"/>
    <w:rsid w:val="004456C7"/>
    <w:rsid w:val="00447D63"/>
    <w:rsid w:val="0045092E"/>
    <w:rsid w:val="0045688C"/>
    <w:rsid w:val="00465942"/>
    <w:rsid w:val="00467BDB"/>
    <w:rsid w:val="0047340F"/>
    <w:rsid w:val="004738F1"/>
    <w:rsid w:val="00480DE2"/>
    <w:rsid w:val="00487483"/>
    <w:rsid w:val="004917EB"/>
    <w:rsid w:val="00495AD2"/>
    <w:rsid w:val="004A2DEA"/>
    <w:rsid w:val="004A4A42"/>
    <w:rsid w:val="004A50A1"/>
    <w:rsid w:val="004B027B"/>
    <w:rsid w:val="004B042B"/>
    <w:rsid w:val="004B4C01"/>
    <w:rsid w:val="004C5557"/>
    <w:rsid w:val="004D266D"/>
    <w:rsid w:val="004D4B50"/>
    <w:rsid w:val="0050091C"/>
    <w:rsid w:val="005062A3"/>
    <w:rsid w:val="00512F41"/>
    <w:rsid w:val="0051516C"/>
    <w:rsid w:val="00530FD0"/>
    <w:rsid w:val="005406BA"/>
    <w:rsid w:val="00541ED9"/>
    <w:rsid w:val="0054285C"/>
    <w:rsid w:val="00545867"/>
    <w:rsid w:val="00554A91"/>
    <w:rsid w:val="005564DD"/>
    <w:rsid w:val="0055730E"/>
    <w:rsid w:val="00561A6B"/>
    <w:rsid w:val="00570096"/>
    <w:rsid w:val="00573B9D"/>
    <w:rsid w:val="00581C70"/>
    <w:rsid w:val="00583F76"/>
    <w:rsid w:val="005875DA"/>
    <w:rsid w:val="00591094"/>
    <w:rsid w:val="0059477A"/>
    <w:rsid w:val="00596D38"/>
    <w:rsid w:val="005A18AC"/>
    <w:rsid w:val="005B0360"/>
    <w:rsid w:val="005B6833"/>
    <w:rsid w:val="005C001F"/>
    <w:rsid w:val="005C3A67"/>
    <w:rsid w:val="005C6DE7"/>
    <w:rsid w:val="005D54BB"/>
    <w:rsid w:val="005E783F"/>
    <w:rsid w:val="005F709C"/>
    <w:rsid w:val="005F74CB"/>
    <w:rsid w:val="00601869"/>
    <w:rsid w:val="006019B2"/>
    <w:rsid w:val="00602B57"/>
    <w:rsid w:val="0061384C"/>
    <w:rsid w:val="0062768F"/>
    <w:rsid w:val="00635926"/>
    <w:rsid w:val="00635DE6"/>
    <w:rsid w:val="00642A98"/>
    <w:rsid w:val="00647949"/>
    <w:rsid w:val="00677946"/>
    <w:rsid w:val="006830B7"/>
    <w:rsid w:val="006875E4"/>
    <w:rsid w:val="00687D7A"/>
    <w:rsid w:val="0069400E"/>
    <w:rsid w:val="00694620"/>
    <w:rsid w:val="0069573B"/>
    <w:rsid w:val="00695C53"/>
    <w:rsid w:val="00697ABF"/>
    <w:rsid w:val="006A1127"/>
    <w:rsid w:val="006A1163"/>
    <w:rsid w:val="006A1190"/>
    <w:rsid w:val="006B1BE6"/>
    <w:rsid w:val="006B3561"/>
    <w:rsid w:val="006B4176"/>
    <w:rsid w:val="006B6788"/>
    <w:rsid w:val="006C3745"/>
    <w:rsid w:val="006C3B8B"/>
    <w:rsid w:val="006C5AEE"/>
    <w:rsid w:val="006D211B"/>
    <w:rsid w:val="006E1275"/>
    <w:rsid w:val="006E1AF8"/>
    <w:rsid w:val="006E4810"/>
    <w:rsid w:val="006F15A6"/>
    <w:rsid w:val="006F5C78"/>
    <w:rsid w:val="00706D33"/>
    <w:rsid w:val="007132F7"/>
    <w:rsid w:val="0071444D"/>
    <w:rsid w:val="00715A34"/>
    <w:rsid w:val="00732EBA"/>
    <w:rsid w:val="00740ED8"/>
    <w:rsid w:val="007431D6"/>
    <w:rsid w:val="00751F47"/>
    <w:rsid w:val="00762D68"/>
    <w:rsid w:val="00763C8A"/>
    <w:rsid w:val="00764731"/>
    <w:rsid w:val="00767D7C"/>
    <w:rsid w:val="007813B2"/>
    <w:rsid w:val="00786451"/>
    <w:rsid w:val="007901D7"/>
    <w:rsid w:val="007917C1"/>
    <w:rsid w:val="00793E3D"/>
    <w:rsid w:val="007947A5"/>
    <w:rsid w:val="00796CB2"/>
    <w:rsid w:val="007A672A"/>
    <w:rsid w:val="007B2DAD"/>
    <w:rsid w:val="007D0EE9"/>
    <w:rsid w:val="007E330F"/>
    <w:rsid w:val="007F4752"/>
    <w:rsid w:val="007F6D07"/>
    <w:rsid w:val="00800266"/>
    <w:rsid w:val="00801C1A"/>
    <w:rsid w:val="008077F3"/>
    <w:rsid w:val="00810405"/>
    <w:rsid w:val="008137B9"/>
    <w:rsid w:val="00813BFC"/>
    <w:rsid w:val="00813D62"/>
    <w:rsid w:val="00816FB0"/>
    <w:rsid w:val="0082137A"/>
    <w:rsid w:val="0082221F"/>
    <w:rsid w:val="0082602A"/>
    <w:rsid w:val="00827255"/>
    <w:rsid w:val="00830634"/>
    <w:rsid w:val="0083575B"/>
    <w:rsid w:val="008423D9"/>
    <w:rsid w:val="00850EFF"/>
    <w:rsid w:val="00853C35"/>
    <w:rsid w:val="00855909"/>
    <w:rsid w:val="00871595"/>
    <w:rsid w:val="008721C4"/>
    <w:rsid w:val="00876664"/>
    <w:rsid w:val="00881CDC"/>
    <w:rsid w:val="00882A1B"/>
    <w:rsid w:val="00887637"/>
    <w:rsid w:val="0088763F"/>
    <w:rsid w:val="00892325"/>
    <w:rsid w:val="008B08E0"/>
    <w:rsid w:val="008C0039"/>
    <w:rsid w:val="008C1DBF"/>
    <w:rsid w:val="008E1015"/>
    <w:rsid w:val="008E30D6"/>
    <w:rsid w:val="008F7DD1"/>
    <w:rsid w:val="0090506A"/>
    <w:rsid w:val="00912747"/>
    <w:rsid w:val="0091408F"/>
    <w:rsid w:val="009144CC"/>
    <w:rsid w:val="00920BA8"/>
    <w:rsid w:val="00921333"/>
    <w:rsid w:val="0092599A"/>
    <w:rsid w:val="0092610C"/>
    <w:rsid w:val="009273F6"/>
    <w:rsid w:val="00941BEB"/>
    <w:rsid w:val="00942853"/>
    <w:rsid w:val="00943261"/>
    <w:rsid w:val="00946ADB"/>
    <w:rsid w:val="0095495F"/>
    <w:rsid w:val="00960271"/>
    <w:rsid w:val="00971513"/>
    <w:rsid w:val="009719CB"/>
    <w:rsid w:val="00971B08"/>
    <w:rsid w:val="00980472"/>
    <w:rsid w:val="009805F3"/>
    <w:rsid w:val="00984FB5"/>
    <w:rsid w:val="0099155D"/>
    <w:rsid w:val="00992674"/>
    <w:rsid w:val="00992883"/>
    <w:rsid w:val="009A6258"/>
    <w:rsid w:val="009B1A7B"/>
    <w:rsid w:val="009B63D4"/>
    <w:rsid w:val="009B7501"/>
    <w:rsid w:val="009B77D3"/>
    <w:rsid w:val="009C29EB"/>
    <w:rsid w:val="009D37BF"/>
    <w:rsid w:val="009D651D"/>
    <w:rsid w:val="009D6EC7"/>
    <w:rsid w:val="009E7C19"/>
    <w:rsid w:val="00A07EF4"/>
    <w:rsid w:val="00A162E3"/>
    <w:rsid w:val="00A170DE"/>
    <w:rsid w:val="00A203EC"/>
    <w:rsid w:val="00A31371"/>
    <w:rsid w:val="00A32ED4"/>
    <w:rsid w:val="00A3634C"/>
    <w:rsid w:val="00A4586A"/>
    <w:rsid w:val="00A51112"/>
    <w:rsid w:val="00A63CAC"/>
    <w:rsid w:val="00A6486A"/>
    <w:rsid w:val="00A66EE4"/>
    <w:rsid w:val="00A676EC"/>
    <w:rsid w:val="00A800F9"/>
    <w:rsid w:val="00A8524A"/>
    <w:rsid w:val="00A9692B"/>
    <w:rsid w:val="00AB0BF6"/>
    <w:rsid w:val="00AB1953"/>
    <w:rsid w:val="00AB5944"/>
    <w:rsid w:val="00AB6EE8"/>
    <w:rsid w:val="00AE152A"/>
    <w:rsid w:val="00AE5DE8"/>
    <w:rsid w:val="00AE7414"/>
    <w:rsid w:val="00AF13E5"/>
    <w:rsid w:val="00AF1F62"/>
    <w:rsid w:val="00AF765E"/>
    <w:rsid w:val="00AF783D"/>
    <w:rsid w:val="00B10122"/>
    <w:rsid w:val="00B16CB6"/>
    <w:rsid w:val="00B24C11"/>
    <w:rsid w:val="00B40B26"/>
    <w:rsid w:val="00B42C5B"/>
    <w:rsid w:val="00B471EB"/>
    <w:rsid w:val="00B52CC1"/>
    <w:rsid w:val="00B56377"/>
    <w:rsid w:val="00B563AB"/>
    <w:rsid w:val="00B70A1B"/>
    <w:rsid w:val="00B904E2"/>
    <w:rsid w:val="00B92573"/>
    <w:rsid w:val="00B95F9D"/>
    <w:rsid w:val="00BB7DDB"/>
    <w:rsid w:val="00BC11F2"/>
    <w:rsid w:val="00BD013F"/>
    <w:rsid w:val="00BD18C2"/>
    <w:rsid w:val="00BD215F"/>
    <w:rsid w:val="00BD482A"/>
    <w:rsid w:val="00BE2EE7"/>
    <w:rsid w:val="00BE4A45"/>
    <w:rsid w:val="00BF1204"/>
    <w:rsid w:val="00BF64EB"/>
    <w:rsid w:val="00C05180"/>
    <w:rsid w:val="00C13AFD"/>
    <w:rsid w:val="00C141BC"/>
    <w:rsid w:val="00C27532"/>
    <w:rsid w:val="00C30CDC"/>
    <w:rsid w:val="00C34E4E"/>
    <w:rsid w:val="00C4452A"/>
    <w:rsid w:val="00C45D6D"/>
    <w:rsid w:val="00C541C9"/>
    <w:rsid w:val="00C74D01"/>
    <w:rsid w:val="00C8168F"/>
    <w:rsid w:val="00C81712"/>
    <w:rsid w:val="00C8540F"/>
    <w:rsid w:val="00C90455"/>
    <w:rsid w:val="00C90D44"/>
    <w:rsid w:val="00C95498"/>
    <w:rsid w:val="00CA1152"/>
    <w:rsid w:val="00CA7D77"/>
    <w:rsid w:val="00CB24C7"/>
    <w:rsid w:val="00CB61CD"/>
    <w:rsid w:val="00CC6977"/>
    <w:rsid w:val="00CC6B39"/>
    <w:rsid w:val="00CD6948"/>
    <w:rsid w:val="00CE4DB1"/>
    <w:rsid w:val="00CE4F2D"/>
    <w:rsid w:val="00CF3150"/>
    <w:rsid w:val="00D012FF"/>
    <w:rsid w:val="00D01E45"/>
    <w:rsid w:val="00D11257"/>
    <w:rsid w:val="00D1634F"/>
    <w:rsid w:val="00D23B5A"/>
    <w:rsid w:val="00D27532"/>
    <w:rsid w:val="00D3314D"/>
    <w:rsid w:val="00D344BE"/>
    <w:rsid w:val="00D46E6B"/>
    <w:rsid w:val="00D50843"/>
    <w:rsid w:val="00D50B94"/>
    <w:rsid w:val="00D65CA9"/>
    <w:rsid w:val="00D8326D"/>
    <w:rsid w:val="00D93880"/>
    <w:rsid w:val="00D95C80"/>
    <w:rsid w:val="00DA4CB7"/>
    <w:rsid w:val="00DB0003"/>
    <w:rsid w:val="00DB35DC"/>
    <w:rsid w:val="00DC2A2D"/>
    <w:rsid w:val="00DC51F9"/>
    <w:rsid w:val="00DC5FBF"/>
    <w:rsid w:val="00DD132F"/>
    <w:rsid w:val="00DD4DDF"/>
    <w:rsid w:val="00DD6674"/>
    <w:rsid w:val="00DE29DD"/>
    <w:rsid w:val="00DE4535"/>
    <w:rsid w:val="00DF4C9F"/>
    <w:rsid w:val="00E05A99"/>
    <w:rsid w:val="00E10719"/>
    <w:rsid w:val="00E13F4D"/>
    <w:rsid w:val="00E1601E"/>
    <w:rsid w:val="00E161B5"/>
    <w:rsid w:val="00E20649"/>
    <w:rsid w:val="00E20913"/>
    <w:rsid w:val="00E24072"/>
    <w:rsid w:val="00E24AA1"/>
    <w:rsid w:val="00E32DC1"/>
    <w:rsid w:val="00E64010"/>
    <w:rsid w:val="00E75BEB"/>
    <w:rsid w:val="00E8170D"/>
    <w:rsid w:val="00E87039"/>
    <w:rsid w:val="00E878EA"/>
    <w:rsid w:val="00EA1122"/>
    <w:rsid w:val="00EA473F"/>
    <w:rsid w:val="00EB2E90"/>
    <w:rsid w:val="00EB4096"/>
    <w:rsid w:val="00EB4A13"/>
    <w:rsid w:val="00EC1A59"/>
    <w:rsid w:val="00EC7466"/>
    <w:rsid w:val="00ED1B18"/>
    <w:rsid w:val="00EF1635"/>
    <w:rsid w:val="00F02460"/>
    <w:rsid w:val="00F02839"/>
    <w:rsid w:val="00F02E75"/>
    <w:rsid w:val="00F13CD2"/>
    <w:rsid w:val="00F14C6A"/>
    <w:rsid w:val="00F160A3"/>
    <w:rsid w:val="00F37D9D"/>
    <w:rsid w:val="00F4095F"/>
    <w:rsid w:val="00F41100"/>
    <w:rsid w:val="00F45025"/>
    <w:rsid w:val="00F47405"/>
    <w:rsid w:val="00F51BA7"/>
    <w:rsid w:val="00F53FCA"/>
    <w:rsid w:val="00F55C15"/>
    <w:rsid w:val="00F6049C"/>
    <w:rsid w:val="00F61971"/>
    <w:rsid w:val="00F626FD"/>
    <w:rsid w:val="00F64D07"/>
    <w:rsid w:val="00F714BA"/>
    <w:rsid w:val="00F77011"/>
    <w:rsid w:val="00F77897"/>
    <w:rsid w:val="00F81506"/>
    <w:rsid w:val="00F82D70"/>
    <w:rsid w:val="00F8368E"/>
    <w:rsid w:val="00F92C86"/>
    <w:rsid w:val="00F953B7"/>
    <w:rsid w:val="00F954F0"/>
    <w:rsid w:val="00F973B7"/>
    <w:rsid w:val="00FA50E7"/>
    <w:rsid w:val="00FB197B"/>
    <w:rsid w:val="00FB1C6B"/>
    <w:rsid w:val="00FB1F3C"/>
    <w:rsid w:val="00FB2D12"/>
    <w:rsid w:val="00FB2DB7"/>
    <w:rsid w:val="00FB35F5"/>
    <w:rsid w:val="00FC1418"/>
    <w:rsid w:val="00FE0A52"/>
    <w:rsid w:val="00FF2AEF"/>
    <w:rsid w:val="00FF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5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rsid w:val="00C05180"/>
  </w:style>
  <w:style w:type="paragraph" w:styleId="Fuzeile">
    <w:name w:val="footer"/>
    <w:basedOn w:val="Standard"/>
    <w:rsid w:val="00C05180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05180"/>
  </w:style>
  <w:style w:type="paragraph" w:styleId="Textkrper-Zeileneinzug">
    <w:name w:val="Body Text Indent"/>
    <w:basedOn w:val="Standard"/>
    <w:link w:val="Textkrper-ZeileneinzugZchn"/>
    <w:rsid w:val="00D95C80"/>
    <w:pPr>
      <w:ind w:left="709" w:hanging="709"/>
      <w:jc w:val="both"/>
    </w:pPr>
    <w:rPr>
      <w:rFonts w:ascii="Arial" w:hAnsi="Arial"/>
      <w:szCs w:val="20"/>
      <w:lang w:val="en-GB" w:eastAsia="en-GB"/>
    </w:rPr>
  </w:style>
  <w:style w:type="character" w:customStyle="1" w:styleId="Textkrper-ZeileneinzugZchn">
    <w:name w:val="Textkörper-Zeileneinzug Zchn"/>
    <w:link w:val="Textkrper-Zeileneinzug"/>
    <w:semiHidden/>
    <w:rsid w:val="00D95C80"/>
    <w:rPr>
      <w:rFonts w:ascii="Arial" w:hAnsi="Arial"/>
      <w:sz w:val="24"/>
      <w:lang w:val="en-GB" w:eastAsia="en-GB" w:bidi="ar-SA"/>
    </w:rPr>
  </w:style>
  <w:style w:type="paragraph" w:customStyle="1" w:styleId="CharZchnZchnCharZchnZchnCharZchnZchn">
    <w:name w:val="Char Zchn Zchn Char Zchn Zchn Char Zchn Zchn"/>
    <w:basedOn w:val="Standard"/>
    <w:rsid w:val="00D95C80"/>
    <w:rPr>
      <w:lang w:val="pl-PL" w:eastAsia="pl-PL"/>
    </w:rPr>
  </w:style>
  <w:style w:type="paragraph" w:customStyle="1" w:styleId="level1">
    <w:name w:val="_level1"/>
    <w:basedOn w:val="Standard"/>
    <w:rsid w:val="00317A73"/>
    <w:pPr>
      <w:spacing w:before="120" w:after="120" w:line="288" w:lineRule="auto"/>
      <w:jc w:val="both"/>
    </w:pPr>
    <w:rPr>
      <w:szCs w:val="20"/>
      <w:lang w:val="en-US" w:eastAsia="en-US"/>
    </w:rPr>
  </w:style>
  <w:style w:type="paragraph" w:styleId="Sprechblasentext">
    <w:name w:val="Balloon Text"/>
    <w:basedOn w:val="Standard"/>
    <w:semiHidden/>
    <w:rsid w:val="007901D7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B6EE8"/>
    <w:rPr>
      <w:color w:val="0000FF" w:themeColor="hyperlink"/>
      <w:u w:val="single"/>
    </w:rPr>
  </w:style>
  <w:style w:type="character" w:styleId="Fett">
    <w:name w:val="Strong"/>
    <w:qFormat/>
    <w:rsid w:val="00801C1A"/>
    <w:rPr>
      <w:b/>
      <w:bCs/>
    </w:rPr>
  </w:style>
  <w:style w:type="paragraph" w:styleId="Listenabsatz">
    <w:name w:val="List Paragraph"/>
    <w:basedOn w:val="Standard"/>
    <w:uiPriority w:val="34"/>
    <w:qFormat/>
    <w:rsid w:val="00801C1A"/>
    <w:pPr>
      <w:ind w:left="720"/>
      <w:contextualSpacing/>
    </w:pPr>
  </w:style>
  <w:style w:type="paragraph" w:styleId="StandardWeb">
    <w:name w:val="Normal (Web)"/>
    <w:basedOn w:val="Standard"/>
    <w:rsid w:val="00413DF7"/>
    <w:pPr>
      <w:spacing w:before="100" w:beforeAutospacing="1" w:after="100" w:afterAutospacing="1"/>
    </w:pPr>
    <w:rPr>
      <w:lang w:val="it-IT" w:eastAsia="it-IT"/>
    </w:rPr>
  </w:style>
  <w:style w:type="character" w:styleId="Platzhaltertext">
    <w:name w:val="Placeholder Text"/>
    <w:basedOn w:val="Absatz-Standardschriftart"/>
    <w:uiPriority w:val="99"/>
    <w:semiHidden/>
    <w:rsid w:val="00921333"/>
    <w:rPr>
      <w:color w:val="808080"/>
    </w:rPr>
  </w:style>
  <w:style w:type="character" w:customStyle="1" w:styleId="notranslate">
    <w:name w:val="notranslate"/>
    <w:basedOn w:val="Absatz-Standardschriftart"/>
    <w:rsid w:val="007B2D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5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rsid w:val="00C05180"/>
  </w:style>
  <w:style w:type="paragraph" w:styleId="Fuzeile">
    <w:name w:val="footer"/>
    <w:basedOn w:val="Standard"/>
    <w:rsid w:val="00C05180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05180"/>
  </w:style>
  <w:style w:type="paragraph" w:styleId="Textkrper-Zeileneinzug">
    <w:name w:val="Body Text Indent"/>
    <w:basedOn w:val="Standard"/>
    <w:link w:val="Textkrper-ZeileneinzugZchn"/>
    <w:rsid w:val="00D95C80"/>
    <w:pPr>
      <w:ind w:left="709" w:hanging="709"/>
      <w:jc w:val="both"/>
    </w:pPr>
    <w:rPr>
      <w:rFonts w:ascii="Arial" w:hAnsi="Arial"/>
      <w:szCs w:val="20"/>
      <w:lang w:val="en-GB" w:eastAsia="en-GB"/>
    </w:rPr>
  </w:style>
  <w:style w:type="character" w:customStyle="1" w:styleId="Textkrper-ZeileneinzugZchn">
    <w:name w:val="Textkörper-Zeileneinzug Zchn"/>
    <w:link w:val="Textkrper-Zeileneinzug"/>
    <w:semiHidden/>
    <w:rsid w:val="00D95C80"/>
    <w:rPr>
      <w:rFonts w:ascii="Arial" w:hAnsi="Arial"/>
      <w:sz w:val="24"/>
      <w:lang w:val="en-GB" w:eastAsia="en-GB" w:bidi="ar-SA"/>
    </w:rPr>
  </w:style>
  <w:style w:type="paragraph" w:customStyle="1" w:styleId="CharZchnZchnCharZchnZchnCharZchnZchn">
    <w:name w:val="Char Zchn Zchn Char Zchn Zchn Char Zchn Zchn"/>
    <w:basedOn w:val="Standard"/>
    <w:rsid w:val="00D95C80"/>
    <w:rPr>
      <w:lang w:val="pl-PL" w:eastAsia="pl-PL"/>
    </w:rPr>
  </w:style>
  <w:style w:type="paragraph" w:customStyle="1" w:styleId="level1">
    <w:name w:val="_level1"/>
    <w:basedOn w:val="Standard"/>
    <w:rsid w:val="00317A73"/>
    <w:pPr>
      <w:spacing w:before="120" w:after="120" w:line="288" w:lineRule="auto"/>
      <w:jc w:val="both"/>
    </w:pPr>
    <w:rPr>
      <w:szCs w:val="20"/>
      <w:lang w:val="en-US" w:eastAsia="en-US"/>
    </w:rPr>
  </w:style>
  <w:style w:type="paragraph" w:styleId="Sprechblasentext">
    <w:name w:val="Balloon Text"/>
    <w:basedOn w:val="Standard"/>
    <w:semiHidden/>
    <w:rsid w:val="007901D7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B6EE8"/>
    <w:rPr>
      <w:color w:val="0000FF" w:themeColor="hyperlink"/>
      <w:u w:val="single"/>
    </w:rPr>
  </w:style>
  <w:style w:type="character" w:styleId="Fett">
    <w:name w:val="Strong"/>
    <w:qFormat/>
    <w:rsid w:val="00801C1A"/>
    <w:rPr>
      <w:b/>
      <w:bCs/>
    </w:rPr>
  </w:style>
  <w:style w:type="paragraph" w:styleId="Listenabsatz">
    <w:name w:val="List Paragraph"/>
    <w:basedOn w:val="Standard"/>
    <w:uiPriority w:val="34"/>
    <w:qFormat/>
    <w:rsid w:val="00801C1A"/>
    <w:pPr>
      <w:ind w:left="720"/>
      <w:contextualSpacing/>
    </w:pPr>
  </w:style>
  <w:style w:type="paragraph" w:styleId="StandardWeb">
    <w:name w:val="Normal (Web)"/>
    <w:basedOn w:val="Standard"/>
    <w:rsid w:val="00413DF7"/>
    <w:pPr>
      <w:spacing w:before="100" w:beforeAutospacing="1" w:after="100" w:afterAutospacing="1"/>
    </w:pPr>
    <w:rPr>
      <w:lang w:val="it-IT" w:eastAsia="it-IT"/>
    </w:rPr>
  </w:style>
  <w:style w:type="character" w:styleId="Platzhaltertext">
    <w:name w:val="Placeholder Text"/>
    <w:basedOn w:val="Absatz-Standardschriftart"/>
    <w:uiPriority w:val="99"/>
    <w:semiHidden/>
    <w:rsid w:val="00921333"/>
    <w:rPr>
      <w:color w:val="808080"/>
    </w:rPr>
  </w:style>
  <w:style w:type="character" w:customStyle="1" w:styleId="notranslate">
    <w:name w:val="notranslate"/>
    <w:basedOn w:val="Absatz-Standardschriftart"/>
    <w:rsid w:val="007B2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9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6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4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1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4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66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51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28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94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84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11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4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70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4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8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4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2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9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7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2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23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0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1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9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4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4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3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1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5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1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1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12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0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29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93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34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17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10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89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03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66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6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55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22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74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99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3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86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12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03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0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1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68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42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12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17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48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6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52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16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82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0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0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5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0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8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8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1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8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8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5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2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8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1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4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0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4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2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7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3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8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66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56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12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33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22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84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56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72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05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80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2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0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0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87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84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8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91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24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3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7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13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46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44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95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35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09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3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6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6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99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9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3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6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4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1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1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2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7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4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87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33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75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7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6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69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2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0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8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8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6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3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8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9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3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83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92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83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42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8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9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2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74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3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0497DE-AA05-4F6A-9C72-A496EA2E8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DEFICS case-control study on overweight and obesity</vt:lpstr>
    </vt:vector>
  </TitlesOfParts>
  <Company>bips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DEFICS case-control study on overweight and obesity</dc:title>
  <dc:creator>Bammann</dc:creator>
  <cp:lastModifiedBy>Bammann</cp:lastModifiedBy>
  <cp:revision>7</cp:revision>
  <cp:lastPrinted>2013-08-01T13:31:00Z</cp:lastPrinted>
  <dcterms:created xsi:type="dcterms:W3CDTF">2013-10-30T13:12:00Z</dcterms:created>
  <dcterms:modified xsi:type="dcterms:W3CDTF">2014-01-07T11:23:00Z</dcterms:modified>
</cp:coreProperties>
</file>